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AB87498"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Search strategy in pubmed</w:t>
      </w:r>
    </w:p>
    <w:p w14:paraId="2F142B74">
      <w:pPr>
        <w:rPr>
          <w:rFonts w:hint="default" w:ascii="Times New Roman" w:hAnsi="Times New Roman" w:cs="Times New Roman"/>
          <w:b/>
          <w:bCs/>
        </w:rPr>
      </w:pPr>
    </w:p>
    <w:p w14:paraId="220C175F">
      <w:pPr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#1 "Delirium"[MeSH Terms] OR ("Delirium"[MeSH Terms] OR "Delirium"[All Fields] OR ("Delirium"[All Fields] AND "mixed"[All Fields] AND "origin"[All Fields]) OR "delirium of mixed origin"[All Fields]) OR ("Delirium"[MeSH Terms] OR "Delirium"[All Fields] OR ("mixed"[All Fields] AND "origin"[All Fields] AND "Delirium"[All Fields])) OR ("Delirium"[MeSH Terms] OR "Delirium"[All Fields] OR ("mixed"[All Fields] AND "origin"[All Fields] AND "deliriums"[All Fields])) OR ("Delirium"[MeSH Terms] OR "Delirium"[All Fields] OR ("subacute"[All Fields] AND "Delirium"[All Fields]) OR "subacute delirium"[All Fields]) OR ("Delirium"[MeSH Terms] OR "Delirium"[All Fields] OR ("deliriums"[All Fields] AND "subacute"[All Fields])) OR ("Delirium"[MeSH Terms] OR "Delirium"[All Fields] OR ("Delirium"[All Fields] AND "subacute"[All Fields])) OR ("Delirium"[MeSH Terms] OR "Delirium"[All Fields] OR ("subacute"[All Fields] AND "deliriums"[All Fields]))</w:t>
      </w:r>
    </w:p>
    <w:p w14:paraId="2CF273DE">
      <w:pPr>
        <w:rPr>
          <w:rFonts w:hint="eastAsia" w:ascii="Times New Roman" w:hAnsi="Times New Roman" w:cs="Times New Roman"/>
          <w:b w:val="0"/>
          <w:bCs w:val="0"/>
          <w:lang w:val="en-US" w:eastAsia="zh-CN"/>
        </w:rPr>
      </w:pPr>
    </w:p>
    <w:p w14:paraId="0256D018">
      <w:pPr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#2 "Insulin"[MeSH Terms] OR ("Insulin"[MeSH Terms] OR "Insulin"[All Fields] OR ("Insulin"[All Fields] AND "regular"[All Fields]) OR "insulin regular"[All Fields]) OR ("Insulin"[MeSH Terms] OR "Insulin"[All Fields] OR ("regular"[All Fields] AND "Insulin"[All Fields]) OR "regular insulin"[All Fields]) OR ("Insulin"[MeSH Terms] OR "Insulin"[All Fields] OR ("soluble"[All Fields] AND "Insulin"[All Fields]) OR "soluble insulin"[All Fields]) OR ("Insulin"[MeSH Terms] OR "Insulin"[All Fields] OR ("Insulin"[All Fields] AND "soluble"[All Fields]) OR "insulin soluble"[All Fields]) OR ("Insulin"[MeSH Terms] OR "Insulin"[All Fields] OR "iletin"[All Fields]) OR ("Insulin"[MeSH Terms] OR "Insulin"[All Fields] OR "insulin a chain"[All Fields]) OR ("insulin regular human"[All Fields] OR "Insulin"[MeSH Terms] OR "Insulin"[All Fields] OR "novolin"[All Fields] OR "insulin, isophane"[MeSH Terms] OR ("Insulin"[All Fields] AND "isophane"[All Fields]) OR "isophane insulin"[All Fields] OR "insulin isophane"[All Fields] OR "isophane insulin, human"[MeSH Terms] OR ("isophane"[All Fields] AND "Insulin"[All Fields] AND "human"[All Fields]) OR "human isophane insulin"[All Fields] OR ("Insulin"[All Fields] AND "human"[All Fields] AND "isophane"[All Fields]) OR "insulin human isophane"[All Fields] OR "nph insulin human"[All Fields]) OR ("Insulin"[MeSH Terms] OR "Insulin"[All Fields] OR ("sodium"[All Fields] AND "Insulin"[All Fields]) OR "sodium insulin"[All Fields]) OR ("Insulin"[MeSH Terms] OR "Insulin"[All Fields] OR ("Insulin"[All Fields] AND "sodium"[All Fields]) OR "insulin sodium"[All Fields]) OR ("Insulin"[MeSH Terms] OR "Insulin"[All Fields] OR "insulin b chain"[All Fields]) OR ("Insulin"[MeSH Terms] OR "Insulin"[All Fields] OR "chain insulin b"[All Fields])</w:t>
      </w:r>
    </w:p>
    <w:p w14:paraId="76BEC854">
      <w:pPr>
        <w:rPr>
          <w:rFonts w:hint="eastAsia" w:ascii="Times New Roman" w:hAnsi="Times New Roman" w:cs="Times New Roman"/>
          <w:b w:val="0"/>
          <w:bCs w:val="0"/>
          <w:lang w:val="en-US" w:eastAsia="zh-CN"/>
        </w:rPr>
      </w:pPr>
    </w:p>
    <w:p w14:paraId="3BDA21FB">
      <w:pPr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#3 #1 AND #2</w:t>
      </w:r>
    </w:p>
    <w:p w14:paraId="569BA65E">
      <w:pPr>
        <w:rPr>
          <w:rFonts w:hint="eastAsia" w:ascii="Times New Roman" w:hAnsi="Times New Roman" w:cs="Times New Roman"/>
          <w:b w:val="0"/>
          <w:bCs w:val="0"/>
          <w:lang w:val="en-US" w:eastAsia="zh-CN"/>
        </w:rPr>
      </w:pPr>
    </w:p>
    <w:p w14:paraId="3B84DEA5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Web of Science</w:t>
      </w:r>
    </w:p>
    <w:p w14:paraId="3E99780E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#1 TS=(delirium OR "delirium of mixed origin" OR "subacute delirium")</w:t>
      </w:r>
    </w:p>
    <w:p w14:paraId="635C387D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#2 TS=(insulin OR "insulin regular" OR "regular insulin" OR "soluble insulin" OR "insulin soluble" OR iletin OR "insulin a chain" OR novolin OR "isophane insulin" OR "insulin isophane" OR "human isophane insulin" OR "nph insulin" OR "sodium insulin" OR "insulin b chain")</w:t>
      </w:r>
    </w:p>
    <w:p w14:paraId="63AADECD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#3 #1 AND #2</w:t>
      </w:r>
    </w:p>
    <w:p w14:paraId="746D3857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 w14:paraId="489CF7FD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Cochrane Library (CENTRAL)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 </w:t>
      </w:r>
    </w:p>
    <w:p w14:paraId="333668E2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#1 MeSH descriptor: [Delirium] this term only</w:t>
      </w:r>
    </w:p>
    <w:p w14:paraId="58A9DD0F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#2 (delirium):ti,ab,kw OR "delirium of mixed origin":ti,ab,kw OR "subacute delirium":ti,ab,kw</w:t>
      </w:r>
    </w:p>
    <w:p w14:paraId="3489CA7B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#3 #1 OR #2</w:t>
      </w:r>
    </w:p>
    <w:p w14:paraId="3D9FE0E2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#4 MeSH descriptor: [Insulin] this term only</w:t>
      </w:r>
    </w:p>
    <w:p w14:paraId="7249F25A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#5 (insulin):ti,ab,kw OR "insulin regular":ti,ab,kw OR "regular insulin":ti,ab,kw OR "soluble insulin":ti,ab,kw OR "insulin soluble":ti,ab,kw OR (iletin):ti,ab,kw OR "insulin a chain":ti,ab,kw OR (novolin):ti,ab,kw OR "isophane insulin":ti,ab,kw OR "nph insulin":ti,ab,kw OR "sodium insulin":ti,ab,kw OR "insulin b chain":ti,ab,kw</w:t>
      </w:r>
    </w:p>
    <w:p w14:paraId="37ADC6C4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#6 #4 OR #5</w:t>
      </w:r>
    </w:p>
    <w:p w14:paraId="02DCB43E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#7 #3 AND #6</w:t>
      </w:r>
    </w:p>
    <w:p w14:paraId="2A87BC78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 w14:paraId="367A0DF7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Embase</w:t>
      </w:r>
    </w:p>
    <w:p w14:paraId="112F230D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#1 exp delirium/</w:t>
      </w:r>
    </w:p>
    <w:p w14:paraId="25766E3E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#2 delirium.ti,ab,kw OR "delirium of mixed origin".ti,ab,kw OR "subacute delirium".ti,ab,kw</w:t>
      </w:r>
    </w:p>
    <w:p w14:paraId="4197C2AC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#3 #1 OR #2</w:t>
      </w:r>
    </w:p>
    <w:p w14:paraId="3A53443A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#4 exp insulin/</w:t>
      </w:r>
    </w:p>
    <w:p w14:paraId="3F84A299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#5 insulin.ti,ab,kw OR "insulin regular".ti,ab,kw OR "regular insulin".ti,ab,kw OR "soluble insulin".ti,ab,kw OR "insulin soluble".ti,ab,kw OR iletin.ti,ab,kw OR "insulin a chain".ti,ab,kw OR novolin.ti,ab,kw OR "isophane insulin".ti,ab,kw OR "insulin isophane".ti,ab,kw OR "human isophane insulin".ti,ab,kw OR "nph insulin".ti,ab,kw OR "sodium insulin".ti,ab,kw OR "insulin b chain".ti,ab,kw</w:t>
      </w:r>
    </w:p>
    <w:p w14:paraId="26F85CEA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#6 #4 OR #5</w:t>
      </w:r>
    </w:p>
    <w:p w14:paraId="72FE8736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#7 #3 AND #6</w:t>
      </w:r>
    </w:p>
    <w:p w14:paraId="6A330DD1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 w14:paraId="13879934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WHO-approved trial registry (WHO ICTRP)</w:t>
      </w:r>
    </w:p>
    <w:p w14:paraId="608CF48E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#1 Disease/condition: "Delirium" OR "Delirium of Mixed Origin" OR "Subacute Delirium" OR "Postoperative Delirium" OR "ICU Delirium"</w:t>
      </w:r>
    </w:p>
    <w:p w14:paraId="2EE2C461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#2 Intervention: "Intranasal Insulin" OR "Nasal Insulin" OR "Insulin" OR "Insulin Regular" OR "Soluble Insulin" OR "Isophane Insulin" OR "Insulin Sodium"</w:t>
      </w:r>
    </w:p>
    <w:p w14:paraId="340CFFFC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#3 #1 AND #2</w:t>
      </w:r>
    </w:p>
    <w:p w14:paraId="4CCA61CE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 w14:paraId="156CD0CA"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OpenGrey</w:t>
      </w:r>
    </w:p>
    <w:p w14:paraId="3B177E51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#1 "Delirium" OR "Delirium of Mixed Origin" OR "Subacute Delirium" OR "Postoperative Delirium" OR "ICU Delirium" [Title/Abstract]</w:t>
      </w:r>
    </w:p>
    <w:p w14:paraId="67C3626B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#2 "Intranasal Insulin" OR "Nasal Insulin" OR "Insulin" OR "Insulin Regular" OR "Soluble Insulin" OR "Isophane Insulin" OR "Insulin Sodium" OR "Insulin A Chain" OR "Insulin B Chain" [Title/Abstract]</w:t>
      </w:r>
    </w:p>
    <w:p w14:paraId="526BDDF1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#3 #1 AND #2</w:t>
      </w:r>
    </w:p>
    <w:p w14:paraId="4E025C6A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 w14:paraId="02125BE3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Montserra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960CBF"/>
    <w:rsid w:val="26537F84"/>
    <w:rsid w:val="271471BF"/>
    <w:rsid w:val="39A852E5"/>
    <w:rsid w:val="3E291326"/>
    <w:rsid w:val="54355050"/>
    <w:rsid w:val="73591E51"/>
    <w:rsid w:val="7C741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paragraph" w:styleId="3">
    <w:name w:val="heading 4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25</Words>
  <Characters>2414</Characters>
  <Lines>0</Lines>
  <Paragraphs>0</Paragraphs>
  <TotalTime>5</TotalTime>
  <ScaleCrop>false</ScaleCrop>
  <LinksUpToDate>false</LinksUpToDate>
  <CharactersWithSpaces>2735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8T14:40:00Z</dcterms:created>
  <dc:creator>兔子大战小怪兽</dc:creator>
  <cp:lastModifiedBy>陈先森 Anesthetist</cp:lastModifiedBy>
  <dcterms:modified xsi:type="dcterms:W3CDTF">2025-10-23T07:28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3D796C416FA2492FA4E0E952688C09E9_12</vt:lpwstr>
  </property>
  <property fmtid="{D5CDD505-2E9C-101B-9397-08002B2CF9AE}" pid="4" name="KSOTemplateDocerSaveRecord">
    <vt:lpwstr>eyJoZGlkIjoiODI2NzNiNTE0YzcyZTg2MTEyZGMyMzk4M2Y4ZWY5MGIiLCJ1c2VySWQiOiIzMTM3NDE2NTIifQ==</vt:lpwstr>
  </property>
</Properties>
</file>